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2BB15" w14:textId="7A0DAA15" w:rsidR="00E50E52" w:rsidRPr="00E50E52" w:rsidRDefault="00C8200C" w:rsidP="00E50E5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5 Table.</w:t>
      </w:r>
      <w:r w:rsidR="00376693" w:rsidRPr="003766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Joint Tabl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E50E52" w:rsidRPr="00C820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 joint table analysis of quantitative and follow-up qualitative findings regarding insurance-related characteristics and patient satisfaction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35"/>
        <w:gridCol w:w="2380"/>
        <w:gridCol w:w="3763"/>
        <w:gridCol w:w="3072"/>
      </w:tblGrid>
      <w:tr w:rsidR="00AC5B14" w:rsidRPr="003363DA" w14:paraId="339ED7C0" w14:textId="77777777" w:rsidTr="00366914">
        <w:tc>
          <w:tcPr>
            <w:tcW w:w="1442" w:type="pct"/>
            <w:vMerge w:val="restart"/>
            <w:vAlign w:val="center"/>
          </w:tcPr>
          <w:p w14:paraId="57769ABC" w14:textId="252A81D7" w:rsidR="00AC5B14" w:rsidRPr="003363DA" w:rsidRDefault="00071C1E" w:rsidP="0037669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Topics of integrative analysis</w:t>
            </w:r>
          </w:p>
        </w:tc>
        <w:tc>
          <w:tcPr>
            <w:tcW w:w="919" w:type="pct"/>
          </w:tcPr>
          <w:p w14:paraId="7C1AF0A4" w14:textId="53484B13" w:rsidR="00AC5B14" w:rsidRPr="003363DA" w:rsidRDefault="00AC5B1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363DA">
              <w:rPr>
                <w:rFonts w:ascii="Times New Roman" w:hAnsi="Times New Roman" w:cs="Times New Roman"/>
                <w:b/>
                <w:bCs/>
                <w:szCs w:val="24"/>
              </w:rPr>
              <w:t>Quantitative findings</w:t>
            </w:r>
          </w:p>
        </w:tc>
        <w:tc>
          <w:tcPr>
            <w:tcW w:w="1453" w:type="pct"/>
            <w:vMerge w:val="restart"/>
            <w:vAlign w:val="center"/>
          </w:tcPr>
          <w:p w14:paraId="308EB552" w14:textId="32FE87BC" w:rsidR="00AC5B14" w:rsidRPr="003363DA" w:rsidRDefault="00AC5B14" w:rsidP="0037669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363DA">
              <w:rPr>
                <w:rFonts w:ascii="Times New Roman" w:hAnsi="Times New Roman" w:cs="Times New Roman"/>
                <w:b/>
                <w:bCs/>
                <w:szCs w:val="24"/>
              </w:rPr>
              <w:t>Qualitative findings</w:t>
            </w:r>
          </w:p>
        </w:tc>
        <w:tc>
          <w:tcPr>
            <w:tcW w:w="1186" w:type="pct"/>
            <w:vMerge w:val="restart"/>
            <w:vAlign w:val="center"/>
          </w:tcPr>
          <w:p w14:paraId="6DCEDA6F" w14:textId="6AD20D83" w:rsidR="00AC5B14" w:rsidRPr="003363DA" w:rsidRDefault="00195570" w:rsidP="0037669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363DA">
              <w:rPr>
                <w:rFonts w:ascii="Times New Roman" w:hAnsi="Times New Roman" w:cs="Times New Roman"/>
                <w:b/>
                <w:bCs/>
                <w:szCs w:val="24"/>
              </w:rPr>
              <w:t>Inferences</w:t>
            </w:r>
          </w:p>
        </w:tc>
      </w:tr>
      <w:tr w:rsidR="00AC5B14" w:rsidRPr="003363DA" w14:paraId="2F92039F" w14:textId="77777777" w:rsidTr="00366914">
        <w:tc>
          <w:tcPr>
            <w:tcW w:w="1442" w:type="pct"/>
            <w:vMerge/>
          </w:tcPr>
          <w:p w14:paraId="582A84DE" w14:textId="77777777" w:rsidR="00AC5B14" w:rsidRPr="003363DA" w:rsidRDefault="00AC5B1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919" w:type="pct"/>
          </w:tcPr>
          <w:p w14:paraId="72380DEA" w14:textId="2F70F19D" w:rsidR="00AC5B14" w:rsidRPr="003363DA" w:rsidRDefault="00AC5B1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363DA">
              <w:rPr>
                <w:rFonts w:ascii="Times New Roman" w:hAnsi="Times New Roman" w:cs="Times New Roman"/>
                <w:b/>
                <w:bCs/>
                <w:szCs w:val="24"/>
              </w:rPr>
              <w:t>Frequency (%)</w:t>
            </w:r>
          </w:p>
        </w:tc>
        <w:tc>
          <w:tcPr>
            <w:tcW w:w="1453" w:type="pct"/>
            <w:vMerge/>
          </w:tcPr>
          <w:p w14:paraId="6B7ABEF8" w14:textId="77777777" w:rsidR="00AC5B14" w:rsidRPr="003363DA" w:rsidRDefault="00AC5B1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6" w:type="pct"/>
            <w:vMerge/>
          </w:tcPr>
          <w:p w14:paraId="5EFD1EC3" w14:textId="77777777" w:rsidR="00AC5B14" w:rsidRPr="003363DA" w:rsidRDefault="00AC5B1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C5B14" w:rsidRPr="003363DA" w14:paraId="22911E81" w14:textId="77777777" w:rsidTr="00366914">
        <w:tc>
          <w:tcPr>
            <w:tcW w:w="5000" w:type="pct"/>
            <w:gridSpan w:val="4"/>
          </w:tcPr>
          <w:p w14:paraId="7CFA1F56" w14:textId="1762A4DB" w:rsidR="00AC5B14" w:rsidRPr="003363DA" w:rsidRDefault="00AC5B14" w:rsidP="00AC5B14">
            <w:pPr>
              <w:pStyle w:val="ListParagraph"/>
              <w:numPr>
                <w:ilvl w:val="0"/>
                <w:numId w:val="3"/>
              </w:numPr>
              <w:ind w:left="240" w:hanging="27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363DA">
              <w:rPr>
                <w:rFonts w:ascii="Times New Roman" w:hAnsi="Times New Roman" w:cs="Times New Roman"/>
                <w:b/>
                <w:bCs/>
                <w:szCs w:val="24"/>
              </w:rPr>
              <w:t>Hospital and insurance-related characteristics</w:t>
            </w:r>
          </w:p>
        </w:tc>
      </w:tr>
      <w:tr w:rsidR="00AC5B14" w:rsidRPr="003363DA" w14:paraId="05D0F791" w14:textId="77777777" w:rsidTr="00366914">
        <w:tc>
          <w:tcPr>
            <w:tcW w:w="1442" w:type="pct"/>
            <w:vAlign w:val="center"/>
          </w:tcPr>
          <w:p w14:paraId="7A906762" w14:textId="205F9E04" w:rsidR="00AC5B14" w:rsidRPr="003363DA" w:rsidRDefault="00AC5B14" w:rsidP="00366914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Years of enrollment</w:t>
            </w:r>
            <w:r w:rsidR="00195570" w:rsidRPr="003363DA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Pr="003363DA">
              <w:rPr>
                <w:rFonts w:ascii="Times New Roman" w:hAnsi="Times New Roman" w:cs="Times New Roman"/>
                <w:szCs w:val="24"/>
              </w:rPr>
              <w:t>≥ 3</w:t>
            </w:r>
          </w:p>
        </w:tc>
        <w:tc>
          <w:tcPr>
            <w:tcW w:w="919" w:type="pct"/>
            <w:vAlign w:val="center"/>
          </w:tcPr>
          <w:p w14:paraId="10DB03F4" w14:textId="4CBC7A90" w:rsidR="00AC5B14" w:rsidRPr="003363DA" w:rsidRDefault="00AC5B14" w:rsidP="003669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63.68</w:t>
            </w:r>
          </w:p>
        </w:tc>
        <w:tc>
          <w:tcPr>
            <w:tcW w:w="1453" w:type="pct"/>
            <w:vAlign w:val="center"/>
          </w:tcPr>
          <w:p w14:paraId="21DFB656" w14:textId="72F0A54F" w:rsidR="00AC5B14" w:rsidRPr="003363DA" w:rsidRDefault="00195570" w:rsidP="00366914">
            <w:pPr>
              <w:pStyle w:val="ListParagraph"/>
              <w:numPr>
                <w:ilvl w:val="0"/>
                <w:numId w:val="5"/>
              </w:numPr>
              <w:ind w:left="436"/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Healthcare providers having good interpersonal relationship with older patients</w:t>
            </w:r>
          </w:p>
          <w:p w14:paraId="3D336A1A" w14:textId="7143F849" w:rsidR="00195570" w:rsidRPr="003363DA" w:rsidRDefault="00195570" w:rsidP="00366914">
            <w:pPr>
              <w:pStyle w:val="ListParagraph"/>
              <w:ind w:left="436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6" w:type="pct"/>
          </w:tcPr>
          <w:p w14:paraId="787A45B4" w14:textId="684602B5" w:rsidR="00AC5B14" w:rsidRPr="003363DA" w:rsidRDefault="00195570" w:rsidP="00462AB3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Frequent contacts and consultation visits</w:t>
            </w:r>
            <w:r w:rsidR="0011717C" w:rsidRPr="003363DA">
              <w:rPr>
                <w:rFonts w:ascii="Times New Roman" w:hAnsi="Times New Roman" w:cs="Times New Roman"/>
                <w:szCs w:val="24"/>
              </w:rPr>
              <w:t xml:space="preserve"> of older patients</w:t>
            </w:r>
            <w:r w:rsidRPr="003363DA">
              <w:rPr>
                <w:rFonts w:ascii="Times New Roman" w:hAnsi="Times New Roman" w:cs="Times New Roman"/>
                <w:szCs w:val="24"/>
              </w:rPr>
              <w:t xml:space="preserve"> to healthcare providers improved relationship with patients. </w:t>
            </w:r>
          </w:p>
        </w:tc>
      </w:tr>
      <w:tr w:rsidR="00AC5B14" w:rsidRPr="003363DA" w14:paraId="0BC660DB" w14:textId="77777777" w:rsidTr="00366914">
        <w:tc>
          <w:tcPr>
            <w:tcW w:w="1442" w:type="pct"/>
            <w:vAlign w:val="center"/>
          </w:tcPr>
          <w:p w14:paraId="6C108212" w14:textId="79692CBA" w:rsidR="00AC5B14" w:rsidRPr="003363DA" w:rsidRDefault="00AC5B14" w:rsidP="00366914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 xml:space="preserve">Availability of medicines </w:t>
            </w:r>
          </w:p>
        </w:tc>
        <w:tc>
          <w:tcPr>
            <w:tcW w:w="919" w:type="pct"/>
            <w:vAlign w:val="center"/>
          </w:tcPr>
          <w:p w14:paraId="505ACD92" w14:textId="79A99294" w:rsidR="00AC5B14" w:rsidRPr="003363DA" w:rsidRDefault="00AC5B14" w:rsidP="003669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70.84</w:t>
            </w:r>
          </w:p>
        </w:tc>
        <w:tc>
          <w:tcPr>
            <w:tcW w:w="1453" w:type="pct"/>
            <w:vAlign w:val="center"/>
          </w:tcPr>
          <w:p w14:paraId="374724BB" w14:textId="77777777" w:rsidR="00AC5B14" w:rsidRPr="003363DA" w:rsidRDefault="00195570" w:rsidP="00366914">
            <w:pPr>
              <w:pStyle w:val="ListParagraph"/>
              <w:numPr>
                <w:ilvl w:val="0"/>
                <w:numId w:val="5"/>
              </w:numPr>
              <w:ind w:left="436"/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Frequent stock-outs in hospital of insurance-listed medicines</w:t>
            </w:r>
          </w:p>
          <w:p w14:paraId="5B1CA197" w14:textId="6F204005" w:rsidR="00195570" w:rsidRPr="003363DA" w:rsidRDefault="00044C27" w:rsidP="00366914">
            <w:pPr>
              <w:pStyle w:val="ListParagraph"/>
              <w:numPr>
                <w:ilvl w:val="0"/>
                <w:numId w:val="5"/>
              </w:numPr>
              <w:ind w:left="436"/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R</w:t>
            </w:r>
            <w:r w:rsidR="00195570" w:rsidRPr="003363DA">
              <w:rPr>
                <w:rFonts w:ascii="Times New Roman" w:hAnsi="Times New Roman" w:cs="Times New Roman"/>
                <w:szCs w:val="24"/>
              </w:rPr>
              <w:t>eceiving medicines (free of cost) was crucial to patient satisfaction</w:t>
            </w:r>
          </w:p>
          <w:p w14:paraId="468D3C92" w14:textId="551A37C1" w:rsidR="00A01B12" w:rsidRPr="003363DA" w:rsidRDefault="00A01B12" w:rsidP="00366914">
            <w:pPr>
              <w:pStyle w:val="ListParagraph"/>
              <w:numPr>
                <w:ilvl w:val="0"/>
                <w:numId w:val="5"/>
              </w:numPr>
              <w:ind w:left="436"/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 xml:space="preserve">Reliance on private pharmacies </w:t>
            </w:r>
          </w:p>
        </w:tc>
        <w:tc>
          <w:tcPr>
            <w:tcW w:w="1186" w:type="pct"/>
          </w:tcPr>
          <w:p w14:paraId="33598169" w14:textId="1DCD1452" w:rsidR="00A01B12" w:rsidRPr="003363DA" w:rsidRDefault="00A01B12" w:rsidP="00462AB3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Availability of insurance-listed medications influenced patient satisfaction which was determined by coordinated supply of medicines</w:t>
            </w:r>
          </w:p>
        </w:tc>
      </w:tr>
      <w:tr w:rsidR="00366914" w:rsidRPr="003363DA" w14:paraId="28449464" w14:textId="77777777" w:rsidTr="00366914">
        <w:tc>
          <w:tcPr>
            <w:tcW w:w="1442" w:type="pct"/>
            <w:vAlign w:val="center"/>
          </w:tcPr>
          <w:p w14:paraId="58131316" w14:textId="311E3B97" w:rsidR="00366914" w:rsidRPr="003363DA" w:rsidRDefault="00366914" w:rsidP="00366914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Willingness to Pay (WTP)</w:t>
            </w:r>
          </w:p>
        </w:tc>
        <w:tc>
          <w:tcPr>
            <w:tcW w:w="919" w:type="pct"/>
            <w:vAlign w:val="center"/>
          </w:tcPr>
          <w:p w14:paraId="6ED012F9" w14:textId="22722357" w:rsidR="00366914" w:rsidRPr="003363DA" w:rsidRDefault="00366914" w:rsidP="003669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47.95</w:t>
            </w:r>
          </w:p>
        </w:tc>
        <w:tc>
          <w:tcPr>
            <w:tcW w:w="1453" w:type="pct"/>
            <w:vAlign w:val="center"/>
          </w:tcPr>
          <w:p w14:paraId="3F74CE72" w14:textId="0FC273C9" w:rsidR="00366914" w:rsidRPr="003363DA" w:rsidRDefault="00366914" w:rsidP="00366914">
            <w:pPr>
              <w:pStyle w:val="ListParagraph"/>
              <w:numPr>
                <w:ilvl w:val="0"/>
                <w:numId w:val="6"/>
              </w:numPr>
              <w:ind w:left="436"/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Need of co-payment to curb moral hazard practices</w:t>
            </w:r>
          </w:p>
        </w:tc>
        <w:tc>
          <w:tcPr>
            <w:tcW w:w="1186" w:type="pct"/>
          </w:tcPr>
          <w:p w14:paraId="7F20CC25" w14:textId="31E09BD2" w:rsidR="00366914" w:rsidRPr="003363DA" w:rsidRDefault="00366914" w:rsidP="00462AB3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Willingness to pay for better insurance services can be complemented with the need of co-payment mechanism in order to limit moral hazard practices</w:t>
            </w:r>
          </w:p>
        </w:tc>
      </w:tr>
    </w:tbl>
    <w:p w14:paraId="4EA7D035" w14:textId="77777777" w:rsidR="00376693" w:rsidRDefault="00376693"/>
    <w:p w14:paraId="6E20E670" w14:textId="77777777" w:rsidR="00366914" w:rsidRDefault="00366914"/>
    <w:p w14:paraId="5F603E6D" w14:textId="77777777" w:rsidR="00376693" w:rsidRDefault="00376693"/>
    <w:p w14:paraId="601BAD9A" w14:textId="77777777" w:rsidR="00D7393B" w:rsidRDefault="00D7393B"/>
    <w:p w14:paraId="7DDFC625" w14:textId="77777777" w:rsidR="00376693" w:rsidRDefault="00376693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35"/>
        <w:gridCol w:w="2380"/>
        <w:gridCol w:w="3763"/>
        <w:gridCol w:w="3072"/>
      </w:tblGrid>
      <w:tr w:rsidR="00376693" w:rsidRPr="003363DA" w14:paraId="20AB841C" w14:textId="77777777" w:rsidTr="00376693">
        <w:tc>
          <w:tcPr>
            <w:tcW w:w="1442" w:type="pct"/>
            <w:vMerge w:val="restart"/>
            <w:vAlign w:val="center"/>
          </w:tcPr>
          <w:p w14:paraId="7D31C102" w14:textId="7ECF5DC4" w:rsidR="00376693" w:rsidRPr="003363DA" w:rsidRDefault="00376693" w:rsidP="0037669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lastRenderedPageBreak/>
              <w:t>Topics of integrative analysis</w:t>
            </w:r>
          </w:p>
        </w:tc>
        <w:tc>
          <w:tcPr>
            <w:tcW w:w="919" w:type="pct"/>
          </w:tcPr>
          <w:p w14:paraId="78C67265" w14:textId="744D1F1D" w:rsidR="00376693" w:rsidRPr="003363DA" w:rsidRDefault="00376693" w:rsidP="00376693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b/>
                <w:bCs/>
                <w:szCs w:val="24"/>
              </w:rPr>
              <w:t>Quantitative findings</w:t>
            </w:r>
          </w:p>
        </w:tc>
        <w:tc>
          <w:tcPr>
            <w:tcW w:w="1453" w:type="pct"/>
            <w:vMerge w:val="restart"/>
            <w:vAlign w:val="center"/>
          </w:tcPr>
          <w:p w14:paraId="701F7284" w14:textId="2E788349" w:rsidR="00376693" w:rsidRPr="003363DA" w:rsidRDefault="00376693" w:rsidP="00376693">
            <w:pPr>
              <w:pStyle w:val="ListParagraph"/>
              <w:ind w:left="436"/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b/>
                <w:bCs/>
                <w:szCs w:val="24"/>
              </w:rPr>
              <w:t>Qualitative findings</w:t>
            </w:r>
          </w:p>
        </w:tc>
        <w:tc>
          <w:tcPr>
            <w:tcW w:w="1186" w:type="pct"/>
            <w:vMerge w:val="restart"/>
            <w:vAlign w:val="center"/>
          </w:tcPr>
          <w:p w14:paraId="01792C77" w14:textId="605163E8" w:rsidR="00376693" w:rsidRPr="003363DA" w:rsidRDefault="00376693" w:rsidP="00376693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b/>
                <w:bCs/>
                <w:szCs w:val="24"/>
              </w:rPr>
              <w:t>Inferences</w:t>
            </w:r>
          </w:p>
        </w:tc>
      </w:tr>
      <w:tr w:rsidR="00376693" w:rsidRPr="003363DA" w14:paraId="5CD7852E" w14:textId="77777777" w:rsidTr="00195570">
        <w:tc>
          <w:tcPr>
            <w:tcW w:w="1442" w:type="pct"/>
            <w:vMerge/>
          </w:tcPr>
          <w:p w14:paraId="561A5B47" w14:textId="77777777" w:rsidR="00376693" w:rsidRPr="003363DA" w:rsidRDefault="00376693" w:rsidP="0037669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9" w:type="pct"/>
          </w:tcPr>
          <w:p w14:paraId="4C2CA821" w14:textId="4DAF7F90" w:rsidR="00376693" w:rsidRPr="003363DA" w:rsidRDefault="00376693" w:rsidP="00376693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b/>
                <w:bCs/>
                <w:szCs w:val="24"/>
              </w:rPr>
              <w:t>Frequency (%)</w:t>
            </w:r>
          </w:p>
        </w:tc>
        <w:tc>
          <w:tcPr>
            <w:tcW w:w="1453" w:type="pct"/>
            <w:vMerge/>
          </w:tcPr>
          <w:p w14:paraId="683AE50F" w14:textId="77777777" w:rsidR="00376693" w:rsidRPr="003363DA" w:rsidRDefault="00376693" w:rsidP="00376693">
            <w:pPr>
              <w:pStyle w:val="ListParagraph"/>
              <w:numPr>
                <w:ilvl w:val="0"/>
                <w:numId w:val="6"/>
              </w:numPr>
              <w:ind w:left="436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6" w:type="pct"/>
            <w:vMerge/>
          </w:tcPr>
          <w:p w14:paraId="36725FF2" w14:textId="77777777" w:rsidR="00376693" w:rsidRPr="003363DA" w:rsidRDefault="00376693" w:rsidP="0037669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C5B14" w:rsidRPr="003363DA" w14:paraId="2C290BC2" w14:textId="77777777" w:rsidTr="00F104DC">
        <w:tc>
          <w:tcPr>
            <w:tcW w:w="5000" w:type="pct"/>
            <w:gridSpan w:val="4"/>
          </w:tcPr>
          <w:p w14:paraId="4FEF58A8" w14:textId="66ADC065" w:rsidR="00AC5B14" w:rsidRPr="003363DA" w:rsidRDefault="00AC5B1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363DA">
              <w:rPr>
                <w:rFonts w:ascii="Times New Roman" w:hAnsi="Times New Roman" w:cs="Times New Roman"/>
                <w:b/>
                <w:bCs/>
                <w:szCs w:val="24"/>
              </w:rPr>
              <w:t>B. Satisfaction Domain</w:t>
            </w:r>
          </w:p>
        </w:tc>
      </w:tr>
      <w:tr w:rsidR="00AC5B14" w:rsidRPr="003363DA" w14:paraId="344F8548" w14:textId="77777777" w:rsidTr="00366914">
        <w:tc>
          <w:tcPr>
            <w:tcW w:w="1442" w:type="pct"/>
            <w:vAlign w:val="center"/>
          </w:tcPr>
          <w:p w14:paraId="783B9F5E" w14:textId="1F9D7772" w:rsidR="00AC5B14" w:rsidRPr="003363DA" w:rsidRDefault="00AC5B14" w:rsidP="00366914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Time spent with doctor</w:t>
            </w:r>
          </w:p>
        </w:tc>
        <w:tc>
          <w:tcPr>
            <w:tcW w:w="919" w:type="pct"/>
            <w:vAlign w:val="center"/>
          </w:tcPr>
          <w:p w14:paraId="225DDFA6" w14:textId="75C75D9D" w:rsidR="00AC5B14" w:rsidRPr="003363DA" w:rsidRDefault="00AC5B14" w:rsidP="003669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71.61</w:t>
            </w:r>
          </w:p>
        </w:tc>
        <w:tc>
          <w:tcPr>
            <w:tcW w:w="1453" w:type="pct"/>
          </w:tcPr>
          <w:p w14:paraId="4FEB4451" w14:textId="77777777" w:rsidR="00AC5B14" w:rsidRPr="003363DA" w:rsidRDefault="0080524F" w:rsidP="0080524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Good relationship of healthcare providers with older patients who visited them for a long period of time</w:t>
            </w:r>
          </w:p>
          <w:p w14:paraId="722B618B" w14:textId="77777777" w:rsidR="0080524F" w:rsidRPr="003363DA" w:rsidRDefault="00284321" w:rsidP="0080524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Healthcare providers not being able to provide enough time for consultation due to high patient inflow</w:t>
            </w:r>
          </w:p>
          <w:p w14:paraId="06599895" w14:textId="64CC161A" w:rsidR="00284321" w:rsidRPr="003363DA" w:rsidRDefault="00284321" w:rsidP="0080524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 xml:space="preserve">Limited interaction with patients on their consultation visits </w:t>
            </w:r>
          </w:p>
        </w:tc>
        <w:tc>
          <w:tcPr>
            <w:tcW w:w="1186" w:type="pct"/>
            <w:vAlign w:val="center"/>
          </w:tcPr>
          <w:p w14:paraId="363F453A" w14:textId="284A8FEA" w:rsidR="00AC5B14" w:rsidRPr="003363DA" w:rsidRDefault="006A19C5" w:rsidP="00366914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 xml:space="preserve">Satisfaction in the domain of time spent with doctor is influenced directly by the long period of visitations made by older patients as well as the </w:t>
            </w:r>
            <w:r w:rsidR="00425D19" w:rsidRPr="003363DA">
              <w:rPr>
                <w:rFonts w:ascii="Times New Roman" w:hAnsi="Times New Roman" w:cs="Times New Roman"/>
                <w:szCs w:val="24"/>
              </w:rPr>
              <w:t>consultation time</w:t>
            </w:r>
          </w:p>
        </w:tc>
      </w:tr>
      <w:tr w:rsidR="00AC5B14" w:rsidRPr="003363DA" w14:paraId="06892F74" w14:textId="77777777" w:rsidTr="00366914">
        <w:tc>
          <w:tcPr>
            <w:tcW w:w="1442" w:type="pct"/>
            <w:vAlign w:val="center"/>
          </w:tcPr>
          <w:p w14:paraId="18E00D26" w14:textId="790F8C71" w:rsidR="00AC5B14" w:rsidRPr="003363DA" w:rsidRDefault="00AC5B14" w:rsidP="00366914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General satisfaction</w:t>
            </w:r>
          </w:p>
        </w:tc>
        <w:tc>
          <w:tcPr>
            <w:tcW w:w="919" w:type="pct"/>
            <w:vAlign w:val="center"/>
          </w:tcPr>
          <w:p w14:paraId="66653A87" w14:textId="528A2527" w:rsidR="00AC5B14" w:rsidRPr="003363DA" w:rsidRDefault="00AC5B14" w:rsidP="003669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36.06</w:t>
            </w:r>
          </w:p>
        </w:tc>
        <w:tc>
          <w:tcPr>
            <w:tcW w:w="1453" w:type="pct"/>
          </w:tcPr>
          <w:p w14:paraId="54833112" w14:textId="6A56FB37" w:rsidR="00AC5B14" w:rsidRPr="003363DA" w:rsidRDefault="005702E1" w:rsidP="005702E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Dissatisfaction among patients stem from medicine unavailability, lack of medical specialists as well as high inflow of insured patients disrupting regular out-patient services</w:t>
            </w:r>
          </w:p>
        </w:tc>
        <w:tc>
          <w:tcPr>
            <w:tcW w:w="1186" w:type="pct"/>
            <w:vAlign w:val="center"/>
          </w:tcPr>
          <w:p w14:paraId="47FE6C2F" w14:textId="5860945D" w:rsidR="00AC5B14" w:rsidRPr="003363DA" w:rsidRDefault="005702E1" w:rsidP="00366914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Lower general patient satisfaction can be explained by stock-outs of insurance listed medicines, lack of specialists and high patient inflow</w:t>
            </w:r>
          </w:p>
        </w:tc>
      </w:tr>
      <w:tr w:rsidR="00F104DC" w:rsidRPr="003363DA" w14:paraId="69F5DD2B" w14:textId="77777777" w:rsidTr="00366914">
        <w:tc>
          <w:tcPr>
            <w:tcW w:w="1442" w:type="pct"/>
            <w:vAlign w:val="center"/>
          </w:tcPr>
          <w:p w14:paraId="589A26BF" w14:textId="77ADBE06" w:rsidR="00F104DC" w:rsidRPr="003363DA" w:rsidRDefault="00F104DC" w:rsidP="00366914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Accessibility and convenience</w:t>
            </w:r>
          </w:p>
        </w:tc>
        <w:tc>
          <w:tcPr>
            <w:tcW w:w="919" w:type="pct"/>
            <w:vAlign w:val="center"/>
          </w:tcPr>
          <w:p w14:paraId="2CCD5DEE" w14:textId="6239B3E4" w:rsidR="00F104DC" w:rsidRPr="003363DA" w:rsidRDefault="00F104DC" w:rsidP="003669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32.33</w:t>
            </w:r>
          </w:p>
        </w:tc>
        <w:tc>
          <w:tcPr>
            <w:tcW w:w="1453" w:type="pct"/>
          </w:tcPr>
          <w:p w14:paraId="502733E4" w14:textId="77777777" w:rsidR="00F104DC" w:rsidRPr="003363DA" w:rsidRDefault="00F104DC" w:rsidP="00F104D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High patient inflow</w:t>
            </w:r>
          </w:p>
          <w:p w14:paraId="3C755B68" w14:textId="77777777" w:rsidR="005702E1" w:rsidRPr="003363DA" w:rsidRDefault="005702E1" w:rsidP="00F104D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Increased work burden among service providers</w:t>
            </w:r>
          </w:p>
          <w:p w14:paraId="5D99468E" w14:textId="5D00E066" w:rsidR="005702E1" w:rsidRPr="003363DA" w:rsidRDefault="005702E1" w:rsidP="00F104D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Lack of specialist services with only medical consultants available in OPD</w:t>
            </w:r>
          </w:p>
        </w:tc>
        <w:tc>
          <w:tcPr>
            <w:tcW w:w="1186" w:type="pct"/>
            <w:vAlign w:val="center"/>
          </w:tcPr>
          <w:p w14:paraId="5C34A048" w14:textId="46579A87" w:rsidR="00F104DC" w:rsidRPr="003363DA" w:rsidRDefault="00425D19" w:rsidP="00366914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Unavailability of medical specialist services in OPD explains the lower satisfaction in the domain of accessibility and convenience</w:t>
            </w:r>
          </w:p>
        </w:tc>
      </w:tr>
    </w:tbl>
    <w:p w14:paraId="756A9CFE" w14:textId="77777777" w:rsidR="00376693" w:rsidRDefault="00376693"/>
    <w:p w14:paraId="106916CE" w14:textId="77777777" w:rsidR="00376693" w:rsidRDefault="00376693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35"/>
        <w:gridCol w:w="2380"/>
        <w:gridCol w:w="3600"/>
        <w:gridCol w:w="3235"/>
      </w:tblGrid>
      <w:tr w:rsidR="00376693" w:rsidRPr="003363DA" w14:paraId="1B8EADC6" w14:textId="77777777" w:rsidTr="00376693">
        <w:tc>
          <w:tcPr>
            <w:tcW w:w="1442" w:type="pct"/>
            <w:vMerge w:val="restart"/>
            <w:vAlign w:val="center"/>
          </w:tcPr>
          <w:p w14:paraId="2D1E56B6" w14:textId="77777777" w:rsidR="00376693" w:rsidRPr="003363DA" w:rsidRDefault="00376693" w:rsidP="009E799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lastRenderedPageBreak/>
              <w:t>Topics of integrative analysis</w:t>
            </w:r>
          </w:p>
        </w:tc>
        <w:tc>
          <w:tcPr>
            <w:tcW w:w="919" w:type="pct"/>
          </w:tcPr>
          <w:p w14:paraId="7FF159C2" w14:textId="77777777" w:rsidR="00376693" w:rsidRPr="003363DA" w:rsidRDefault="00376693" w:rsidP="009E799F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b/>
                <w:bCs/>
                <w:szCs w:val="24"/>
              </w:rPr>
              <w:t>Quantitative findings</w:t>
            </w:r>
          </w:p>
        </w:tc>
        <w:tc>
          <w:tcPr>
            <w:tcW w:w="1390" w:type="pct"/>
            <w:vMerge w:val="restart"/>
            <w:vAlign w:val="center"/>
          </w:tcPr>
          <w:p w14:paraId="690D58EA" w14:textId="77777777" w:rsidR="00376693" w:rsidRPr="003363DA" w:rsidRDefault="00376693" w:rsidP="009E799F">
            <w:pPr>
              <w:pStyle w:val="ListParagraph"/>
              <w:ind w:left="436"/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b/>
                <w:bCs/>
                <w:szCs w:val="24"/>
              </w:rPr>
              <w:t>Qualitative findings</w:t>
            </w:r>
          </w:p>
        </w:tc>
        <w:tc>
          <w:tcPr>
            <w:tcW w:w="1249" w:type="pct"/>
            <w:vMerge w:val="restart"/>
            <w:vAlign w:val="center"/>
          </w:tcPr>
          <w:p w14:paraId="40190983" w14:textId="77777777" w:rsidR="00376693" w:rsidRPr="003363DA" w:rsidRDefault="00376693" w:rsidP="009E799F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b/>
                <w:bCs/>
                <w:szCs w:val="24"/>
              </w:rPr>
              <w:t>Inferences</w:t>
            </w:r>
          </w:p>
        </w:tc>
      </w:tr>
      <w:tr w:rsidR="00376693" w:rsidRPr="003363DA" w14:paraId="0321CF4A" w14:textId="77777777" w:rsidTr="00376693">
        <w:tc>
          <w:tcPr>
            <w:tcW w:w="1442" w:type="pct"/>
            <w:vMerge/>
          </w:tcPr>
          <w:p w14:paraId="4BAD4DD6" w14:textId="77777777" w:rsidR="00376693" w:rsidRPr="003363DA" w:rsidRDefault="00376693" w:rsidP="009E799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9" w:type="pct"/>
          </w:tcPr>
          <w:p w14:paraId="528FDA77" w14:textId="77777777" w:rsidR="00376693" w:rsidRPr="003363DA" w:rsidRDefault="00376693" w:rsidP="009E799F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b/>
                <w:bCs/>
                <w:szCs w:val="24"/>
              </w:rPr>
              <w:t>Frequency (%)</w:t>
            </w:r>
          </w:p>
        </w:tc>
        <w:tc>
          <w:tcPr>
            <w:tcW w:w="1390" w:type="pct"/>
            <w:vMerge/>
          </w:tcPr>
          <w:p w14:paraId="73BCEB42" w14:textId="77777777" w:rsidR="00376693" w:rsidRPr="003363DA" w:rsidRDefault="00376693" w:rsidP="00376693">
            <w:pPr>
              <w:pStyle w:val="ListParagraph"/>
              <w:numPr>
                <w:ilvl w:val="0"/>
                <w:numId w:val="6"/>
              </w:numPr>
              <w:ind w:left="436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9" w:type="pct"/>
            <w:vMerge/>
          </w:tcPr>
          <w:p w14:paraId="319A2FA0" w14:textId="77777777" w:rsidR="00376693" w:rsidRPr="003363DA" w:rsidRDefault="00376693" w:rsidP="009E799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C5B14" w:rsidRPr="003363DA" w14:paraId="4C000B29" w14:textId="77777777" w:rsidTr="00F104DC">
        <w:tc>
          <w:tcPr>
            <w:tcW w:w="5000" w:type="pct"/>
            <w:gridSpan w:val="4"/>
          </w:tcPr>
          <w:p w14:paraId="0D8BEC97" w14:textId="37E963B0" w:rsidR="00AC5B14" w:rsidRPr="003363DA" w:rsidRDefault="00AC5B1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363DA">
              <w:rPr>
                <w:rFonts w:ascii="Times New Roman" w:hAnsi="Times New Roman" w:cs="Times New Roman"/>
                <w:b/>
                <w:bCs/>
                <w:szCs w:val="24"/>
              </w:rPr>
              <w:t>C. Agreement statements</w:t>
            </w:r>
          </w:p>
        </w:tc>
      </w:tr>
      <w:tr w:rsidR="00AC5B14" w:rsidRPr="003363DA" w14:paraId="712EFD3C" w14:textId="77777777" w:rsidTr="00366914">
        <w:tc>
          <w:tcPr>
            <w:tcW w:w="1442" w:type="pct"/>
            <w:vAlign w:val="center"/>
          </w:tcPr>
          <w:p w14:paraId="2E4FCD55" w14:textId="5B485BC4" w:rsidR="00AC5B14" w:rsidRPr="003363DA" w:rsidRDefault="000F3136" w:rsidP="00366914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kern w:val="0"/>
                <w:szCs w:val="24"/>
              </w:rPr>
              <w:t>I think my doctor</w:t>
            </w:r>
            <w:r w:rsidR="00425D19" w:rsidRPr="003363DA">
              <w:rPr>
                <w:rFonts w:ascii="Times New Roman" w:hAnsi="Times New Roman" w:cs="Times New Roman"/>
                <w:kern w:val="0"/>
                <w:szCs w:val="24"/>
              </w:rPr>
              <w:t>’</w:t>
            </w:r>
            <w:r w:rsidRPr="003363DA">
              <w:rPr>
                <w:rFonts w:ascii="Times New Roman" w:hAnsi="Times New Roman" w:cs="Times New Roman"/>
                <w:kern w:val="0"/>
                <w:szCs w:val="24"/>
              </w:rPr>
              <w:t>s office has everything needed to provide complete medical care.</w:t>
            </w:r>
          </w:p>
        </w:tc>
        <w:tc>
          <w:tcPr>
            <w:tcW w:w="919" w:type="pct"/>
            <w:vAlign w:val="center"/>
          </w:tcPr>
          <w:p w14:paraId="468510D7" w14:textId="1CA5B7EF" w:rsidR="00AC5B14" w:rsidRPr="003363DA" w:rsidRDefault="000F3136" w:rsidP="003669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89.50</w:t>
            </w:r>
          </w:p>
        </w:tc>
        <w:tc>
          <w:tcPr>
            <w:tcW w:w="1390" w:type="pct"/>
            <w:vAlign w:val="center"/>
          </w:tcPr>
          <w:p w14:paraId="79E3F593" w14:textId="5FE4BB8F" w:rsidR="00AC5B14" w:rsidRPr="003363DA" w:rsidRDefault="00425D19" w:rsidP="0036691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Lack of infrastructure and equipment in hospital</w:t>
            </w:r>
          </w:p>
        </w:tc>
        <w:tc>
          <w:tcPr>
            <w:tcW w:w="1249" w:type="pct"/>
            <w:vAlign w:val="center"/>
          </w:tcPr>
          <w:p w14:paraId="3950F0B4" w14:textId="497C89D9" w:rsidR="00AC5B14" w:rsidRPr="003363DA" w:rsidRDefault="00425D19" w:rsidP="00366914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Basic consultation services are available whereas specialist services require medical equipment that are not available in the OPD</w:t>
            </w:r>
          </w:p>
        </w:tc>
      </w:tr>
      <w:tr w:rsidR="000F3136" w:rsidRPr="003363DA" w14:paraId="7EEDDFDB" w14:textId="77777777" w:rsidTr="00366914">
        <w:tc>
          <w:tcPr>
            <w:tcW w:w="1442" w:type="pct"/>
            <w:vAlign w:val="center"/>
          </w:tcPr>
          <w:p w14:paraId="4CFBFDD8" w14:textId="7042353E" w:rsidR="000F3136" w:rsidRPr="003363DA" w:rsidRDefault="00380850" w:rsidP="00366914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3363DA">
              <w:rPr>
                <w:rFonts w:ascii="Times New Roman" w:hAnsi="Times New Roman" w:cs="Times New Roman"/>
                <w:kern w:val="0"/>
                <w:szCs w:val="24"/>
              </w:rPr>
              <w:t>I feel confident that I can get the medical care I need without being set back financially.</w:t>
            </w:r>
          </w:p>
        </w:tc>
        <w:tc>
          <w:tcPr>
            <w:tcW w:w="919" w:type="pct"/>
            <w:vAlign w:val="center"/>
          </w:tcPr>
          <w:p w14:paraId="7A461790" w14:textId="7436BB34" w:rsidR="000F3136" w:rsidRPr="003363DA" w:rsidRDefault="00380850" w:rsidP="003669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65.50</w:t>
            </w:r>
          </w:p>
        </w:tc>
        <w:tc>
          <w:tcPr>
            <w:tcW w:w="1390" w:type="pct"/>
            <w:vAlign w:val="center"/>
          </w:tcPr>
          <w:p w14:paraId="6E02F62E" w14:textId="183327BF" w:rsidR="000F3136" w:rsidRPr="003363DA" w:rsidRDefault="00425D19" w:rsidP="0036691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Having to buy medicines from pharmacy during stock-out periods</w:t>
            </w:r>
          </w:p>
        </w:tc>
        <w:tc>
          <w:tcPr>
            <w:tcW w:w="1249" w:type="pct"/>
            <w:vAlign w:val="center"/>
          </w:tcPr>
          <w:p w14:paraId="02AB411E" w14:textId="43E5EA59" w:rsidR="000F3136" w:rsidRPr="003363DA" w:rsidRDefault="00425D19" w:rsidP="00366914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Out-of-pocket expenditure when buying medicines from pharmacies stands as one of the major hurdles in receiving medical care without having financial constraints</w:t>
            </w:r>
          </w:p>
        </w:tc>
      </w:tr>
      <w:tr w:rsidR="00380850" w:rsidRPr="003363DA" w14:paraId="362B60F9" w14:textId="77777777" w:rsidTr="00366914">
        <w:tc>
          <w:tcPr>
            <w:tcW w:w="1442" w:type="pct"/>
            <w:vAlign w:val="center"/>
          </w:tcPr>
          <w:p w14:paraId="72F84E92" w14:textId="70B8BCAD" w:rsidR="00380850" w:rsidRPr="003363DA" w:rsidRDefault="00380850" w:rsidP="00366914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3363DA">
              <w:rPr>
                <w:rFonts w:ascii="Times New Roman" w:hAnsi="Times New Roman" w:cs="Times New Roman"/>
                <w:kern w:val="0"/>
                <w:szCs w:val="24"/>
              </w:rPr>
              <w:t>My doctors treat me in a very friendly and courteous manner</w:t>
            </w:r>
          </w:p>
        </w:tc>
        <w:tc>
          <w:tcPr>
            <w:tcW w:w="919" w:type="pct"/>
            <w:vAlign w:val="center"/>
          </w:tcPr>
          <w:p w14:paraId="3AEB25EF" w14:textId="53A31EDB" w:rsidR="00380850" w:rsidRPr="003363DA" w:rsidRDefault="00380850" w:rsidP="003669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82.60</w:t>
            </w:r>
          </w:p>
        </w:tc>
        <w:tc>
          <w:tcPr>
            <w:tcW w:w="1390" w:type="pct"/>
            <w:vAlign w:val="center"/>
          </w:tcPr>
          <w:p w14:paraId="1170B2F1" w14:textId="77777777" w:rsidR="00380850" w:rsidRPr="003363DA" w:rsidRDefault="00425D19" w:rsidP="0036691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 xml:space="preserve">Good relationship with older patients </w:t>
            </w:r>
          </w:p>
          <w:p w14:paraId="0434D9CD" w14:textId="77777777" w:rsidR="00425D19" w:rsidRPr="003363DA" w:rsidRDefault="00425D19" w:rsidP="0036691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 xml:space="preserve">Overall good interpersonal relationship </w:t>
            </w:r>
            <w:r w:rsidR="00044C27" w:rsidRPr="003363DA">
              <w:rPr>
                <w:rFonts w:ascii="Times New Roman" w:hAnsi="Times New Roman" w:cs="Times New Roman"/>
                <w:szCs w:val="24"/>
              </w:rPr>
              <w:t xml:space="preserve">of healthcare providers </w:t>
            </w:r>
            <w:r w:rsidRPr="003363DA">
              <w:rPr>
                <w:rFonts w:ascii="Times New Roman" w:hAnsi="Times New Roman" w:cs="Times New Roman"/>
                <w:szCs w:val="24"/>
              </w:rPr>
              <w:t>with patients</w:t>
            </w:r>
          </w:p>
          <w:p w14:paraId="6A1B1511" w14:textId="2892567C" w:rsidR="00044C27" w:rsidRPr="003363DA" w:rsidRDefault="00044C27" w:rsidP="00366914">
            <w:pPr>
              <w:pStyle w:val="ListParagrap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9" w:type="pct"/>
            <w:vAlign w:val="center"/>
          </w:tcPr>
          <w:p w14:paraId="2C0425D0" w14:textId="459F85CE" w:rsidR="00380850" w:rsidRPr="003363DA" w:rsidRDefault="00044C27" w:rsidP="00366914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 xml:space="preserve">Higher agreement with friendly treatment by providers can be explained by good interpersonal relationship with patients, especially elderly. </w:t>
            </w:r>
          </w:p>
        </w:tc>
      </w:tr>
      <w:tr w:rsidR="001F4EBB" w:rsidRPr="003363DA" w14:paraId="3B6F40E9" w14:textId="77777777" w:rsidTr="00366914">
        <w:tc>
          <w:tcPr>
            <w:tcW w:w="1442" w:type="pct"/>
            <w:vAlign w:val="center"/>
          </w:tcPr>
          <w:p w14:paraId="55D0B76A" w14:textId="37175514" w:rsidR="001F4EBB" w:rsidRPr="003363DA" w:rsidRDefault="001F4EBB" w:rsidP="00366914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3363DA">
              <w:rPr>
                <w:rFonts w:ascii="Times New Roman" w:hAnsi="Times New Roman" w:cs="Times New Roman"/>
                <w:kern w:val="0"/>
                <w:szCs w:val="24"/>
              </w:rPr>
              <w:t>Those who provide my medical care sometimes hurry too much when they treat me</w:t>
            </w:r>
          </w:p>
        </w:tc>
        <w:tc>
          <w:tcPr>
            <w:tcW w:w="919" w:type="pct"/>
            <w:vAlign w:val="center"/>
          </w:tcPr>
          <w:p w14:paraId="43194C41" w14:textId="66B947F4" w:rsidR="001F4EBB" w:rsidRPr="003363DA" w:rsidRDefault="001F4EBB" w:rsidP="003669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20.50</w:t>
            </w:r>
          </w:p>
        </w:tc>
        <w:tc>
          <w:tcPr>
            <w:tcW w:w="1390" w:type="pct"/>
            <w:vAlign w:val="center"/>
          </w:tcPr>
          <w:p w14:paraId="2EBCA557" w14:textId="77777777" w:rsidR="001F4EBB" w:rsidRPr="003363DA" w:rsidRDefault="00044C27" w:rsidP="0036691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Mixed reactions from patients due to providers’ assertiveness during rush hours</w:t>
            </w:r>
          </w:p>
          <w:p w14:paraId="3C8F1EEC" w14:textId="6CD8D452" w:rsidR="00044C27" w:rsidRPr="003363DA" w:rsidRDefault="00044C27" w:rsidP="0036691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Short consultation time due to high patient inflow</w:t>
            </w:r>
          </w:p>
        </w:tc>
        <w:tc>
          <w:tcPr>
            <w:tcW w:w="1249" w:type="pct"/>
            <w:vAlign w:val="center"/>
          </w:tcPr>
          <w:p w14:paraId="59A21E3F" w14:textId="565DD13F" w:rsidR="001F4EBB" w:rsidRPr="003363DA" w:rsidRDefault="00044C27" w:rsidP="00366914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Providers’ assertion during rush hours might also have affected the satisfaction felt by patients.</w:t>
            </w:r>
          </w:p>
        </w:tc>
      </w:tr>
      <w:tr w:rsidR="00F104DC" w:rsidRPr="003363DA" w14:paraId="03F32124" w14:textId="77777777" w:rsidTr="00366914">
        <w:tc>
          <w:tcPr>
            <w:tcW w:w="1442" w:type="pct"/>
            <w:vAlign w:val="center"/>
          </w:tcPr>
          <w:p w14:paraId="20BF0DF9" w14:textId="78210415" w:rsidR="00F104DC" w:rsidRPr="003363DA" w:rsidRDefault="00F104DC" w:rsidP="00366914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3363DA">
              <w:rPr>
                <w:rFonts w:ascii="Times New Roman" w:hAnsi="Times New Roman" w:cs="Times New Roman"/>
                <w:kern w:val="0"/>
                <w:szCs w:val="24"/>
              </w:rPr>
              <w:t>I have easy access to the medical specialists I need</w:t>
            </w:r>
          </w:p>
        </w:tc>
        <w:tc>
          <w:tcPr>
            <w:tcW w:w="919" w:type="pct"/>
            <w:vAlign w:val="center"/>
          </w:tcPr>
          <w:p w14:paraId="5C87DF40" w14:textId="4FFB11D3" w:rsidR="00F104DC" w:rsidRPr="003363DA" w:rsidRDefault="00F104DC" w:rsidP="003669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36.10</w:t>
            </w:r>
          </w:p>
        </w:tc>
        <w:tc>
          <w:tcPr>
            <w:tcW w:w="1390" w:type="pct"/>
            <w:vAlign w:val="center"/>
          </w:tcPr>
          <w:p w14:paraId="5FF07292" w14:textId="77777777" w:rsidR="00F104DC" w:rsidRPr="003363DA" w:rsidRDefault="00F104DC" w:rsidP="00366914">
            <w:pPr>
              <w:pStyle w:val="ListParagraph"/>
              <w:numPr>
                <w:ilvl w:val="0"/>
                <w:numId w:val="12"/>
              </w:numPr>
              <w:ind w:left="708"/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High patient inflow</w:t>
            </w:r>
          </w:p>
          <w:p w14:paraId="0D2FD197" w14:textId="77777777" w:rsidR="00F104DC" w:rsidRPr="003363DA" w:rsidRDefault="00F104DC" w:rsidP="00366914">
            <w:pPr>
              <w:pStyle w:val="ListParagraph"/>
              <w:numPr>
                <w:ilvl w:val="0"/>
                <w:numId w:val="12"/>
              </w:numPr>
              <w:ind w:left="708"/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Lack of specialist services</w:t>
            </w:r>
          </w:p>
          <w:p w14:paraId="638C7343" w14:textId="538EAE5B" w:rsidR="003363DA" w:rsidRPr="003363DA" w:rsidRDefault="003363DA" w:rsidP="00366914">
            <w:pPr>
              <w:pStyle w:val="ListParagraph"/>
              <w:numPr>
                <w:ilvl w:val="0"/>
                <w:numId w:val="12"/>
              </w:numPr>
              <w:ind w:left="708"/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Tedious referral processes</w:t>
            </w:r>
          </w:p>
        </w:tc>
        <w:tc>
          <w:tcPr>
            <w:tcW w:w="1249" w:type="pct"/>
            <w:vAlign w:val="center"/>
          </w:tcPr>
          <w:p w14:paraId="1E2EC974" w14:textId="0E320952" w:rsidR="00F104DC" w:rsidRPr="003363DA" w:rsidRDefault="00044C27" w:rsidP="00366914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Lower agreement in access to specialist services was explained by lack of medical specialists in the OPD</w:t>
            </w:r>
            <w:r w:rsidR="003363DA" w:rsidRPr="003363DA">
              <w:rPr>
                <w:rFonts w:ascii="Times New Roman" w:hAnsi="Times New Roman" w:cs="Times New Roman"/>
                <w:szCs w:val="24"/>
              </w:rPr>
              <w:t xml:space="preserve"> and difficulty in referral processes</w:t>
            </w:r>
          </w:p>
        </w:tc>
      </w:tr>
    </w:tbl>
    <w:p w14:paraId="2E1A87A6" w14:textId="77777777" w:rsidR="00376693" w:rsidRDefault="00376693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35"/>
        <w:gridCol w:w="2380"/>
        <w:gridCol w:w="3600"/>
        <w:gridCol w:w="3235"/>
      </w:tblGrid>
      <w:tr w:rsidR="001F4EBB" w:rsidRPr="003363DA" w14:paraId="769E23E5" w14:textId="77777777" w:rsidTr="00376693">
        <w:tc>
          <w:tcPr>
            <w:tcW w:w="1442" w:type="pct"/>
          </w:tcPr>
          <w:p w14:paraId="562AE12D" w14:textId="49FD37AC" w:rsidR="001F4EBB" w:rsidRPr="003363DA" w:rsidRDefault="00C571F7">
            <w:pP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3363DA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lastRenderedPageBreak/>
              <w:t>D. Predictors of patient satisfaction</w:t>
            </w:r>
          </w:p>
        </w:tc>
        <w:tc>
          <w:tcPr>
            <w:tcW w:w="919" w:type="pct"/>
          </w:tcPr>
          <w:p w14:paraId="460D4EAB" w14:textId="66F803B4" w:rsidR="001F4EBB" w:rsidRPr="003363DA" w:rsidRDefault="00C571F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363DA">
              <w:rPr>
                <w:rFonts w:ascii="Times New Roman" w:hAnsi="Times New Roman" w:cs="Times New Roman"/>
                <w:b/>
                <w:bCs/>
                <w:szCs w:val="24"/>
              </w:rPr>
              <w:t>Statistically significant (p-value)</w:t>
            </w:r>
          </w:p>
        </w:tc>
        <w:tc>
          <w:tcPr>
            <w:tcW w:w="1390" w:type="pct"/>
          </w:tcPr>
          <w:p w14:paraId="078FCF5D" w14:textId="73D6E666" w:rsidR="001F4EBB" w:rsidRPr="003363DA" w:rsidRDefault="00C571F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363DA">
              <w:rPr>
                <w:rFonts w:ascii="Times New Roman" w:hAnsi="Times New Roman" w:cs="Times New Roman"/>
                <w:b/>
                <w:bCs/>
                <w:szCs w:val="24"/>
              </w:rPr>
              <w:t>Qualitative findings</w:t>
            </w:r>
          </w:p>
        </w:tc>
        <w:tc>
          <w:tcPr>
            <w:tcW w:w="1249" w:type="pct"/>
          </w:tcPr>
          <w:p w14:paraId="3312E313" w14:textId="79988C47" w:rsidR="001F4EBB" w:rsidRPr="003363DA" w:rsidRDefault="00071C1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I</w:t>
            </w:r>
            <w:r w:rsidR="00C571F7" w:rsidRPr="003363DA">
              <w:rPr>
                <w:rFonts w:ascii="Times New Roman" w:hAnsi="Times New Roman" w:cs="Times New Roman"/>
                <w:b/>
                <w:bCs/>
                <w:szCs w:val="24"/>
              </w:rPr>
              <w:t>nferences</w:t>
            </w:r>
          </w:p>
        </w:tc>
      </w:tr>
      <w:tr w:rsidR="00C571F7" w:rsidRPr="003363DA" w14:paraId="78E6A277" w14:textId="77777777" w:rsidTr="00366914">
        <w:tc>
          <w:tcPr>
            <w:tcW w:w="1442" w:type="pct"/>
            <w:vAlign w:val="center"/>
          </w:tcPr>
          <w:p w14:paraId="693B5A18" w14:textId="09EF07A5" w:rsidR="00C571F7" w:rsidRPr="003363DA" w:rsidRDefault="00C571F7" w:rsidP="00366914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3363DA">
              <w:rPr>
                <w:rFonts w:ascii="Times New Roman" w:hAnsi="Times New Roman" w:cs="Times New Roman"/>
                <w:kern w:val="0"/>
                <w:szCs w:val="24"/>
              </w:rPr>
              <w:t>Medicine availability</w:t>
            </w:r>
          </w:p>
        </w:tc>
        <w:tc>
          <w:tcPr>
            <w:tcW w:w="919" w:type="pct"/>
            <w:vAlign w:val="center"/>
          </w:tcPr>
          <w:p w14:paraId="24FC4514" w14:textId="1C5BFDA4" w:rsidR="00C571F7" w:rsidRPr="003363DA" w:rsidRDefault="00C571F7" w:rsidP="00366914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Significant (p&lt;0.001)</w:t>
            </w:r>
          </w:p>
        </w:tc>
        <w:tc>
          <w:tcPr>
            <w:tcW w:w="1390" w:type="pct"/>
            <w:vAlign w:val="center"/>
          </w:tcPr>
          <w:p w14:paraId="45BD5891" w14:textId="6594D30C" w:rsidR="00C571F7" w:rsidRPr="003363DA" w:rsidRDefault="00044C27" w:rsidP="0036691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 xml:space="preserve">Patients satisfied when they receive medications (free of cost) after their treatment </w:t>
            </w:r>
          </w:p>
          <w:p w14:paraId="6AD22D56" w14:textId="30068ACA" w:rsidR="002D40A7" w:rsidRPr="003363DA" w:rsidRDefault="002D40A7" w:rsidP="0036691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Patients are disappointed when they do not receive medicines under the insurance program</w:t>
            </w:r>
          </w:p>
          <w:p w14:paraId="7CF2DB7E" w14:textId="1971610F" w:rsidR="00044C27" w:rsidRPr="003363DA" w:rsidRDefault="00044C27" w:rsidP="00366914">
            <w:pPr>
              <w:pStyle w:val="ListParagraph"/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9" w:type="pct"/>
            <w:vAlign w:val="center"/>
          </w:tcPr>
          <w:p w14:paraId="0BDB58B4" w14:textId="3E835103" w:rsidR="00C571F7" w:rsidRPr="003363DA" w:rsidRDefault="002D40A7" w:rsidP="00366914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 xml:space="preserve">Insurance-listed medicine availability surfaced as explanations for improved patient satisfaction </w:t>
            </w:r>
          </w:p>
        </w:tc>
      </w:tr>
      <w:tr w:rsidR="00071C1E" w:rsidRPr="003363DA" w14:paraId="5C1A66D3" w14:textId="77777777" w:rsidTr="00366914">
        <w:tc>
          <w:tcPr>
            <w:tcW w:w="1442" w:type="pct"/>
            <w:vAlign w:val="center"/>
          </w:tcPr>
          <w:p w14:paraId="076E66B9" w14:textId="2956D47A" w:rsidR="00071C1E" w:rsidRPr="003363DA" w:rsidRDefault="00071C1E" w:rsidP="00366914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3363DA">
              <w:rPr>
                <w:rFonts w:ascii="Times New Roman" w:hAnsi="Times New Roman" w:cs="Times New Roman"/>
                <w:kern w:val="0"/>
                <w:szCs w:val="24"/>
              </w:rPr>
              <w:t>Adequate knowledge of the NHIP</w:t>
            </w:r>
          </w:p>
        </w:tc>
        <w:tc>
          <w:tcPr>
            <w:tcW w:w="919" w:type="pct"/>
            <w:vAlign w:val="center"/>
          </w:tcPr>
          <w:p w14:paraId="316785B3" w14:textId="460C8549" w:rsidR="00071C1E" w:rsidRPr="003363DA" w:rsidRDefault="00071C1E" w:rsidP="00366914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Significant (p=0.009)</w:t>
            </w:r>
          </w:p>
        </w:tc>
        <w:tc>
          <w:tcPr>
            <w:tcW w:w="1390" w:type="pct"/>
            <w:vAlign w:val="center"/>
          </w:tcPr>
          <w:p w14:paraId="433E8EA0" w14:textId="77777777" w:rsidR="00071C1E" w:rsidRDefault="00071C1E" w:rsidP="00366914">
            <w:pPr>
              <w:pStyle w:val="ListParagraph"/>
              <w:numPr>
                <w:ilvl w:val="0"/>
                <w:numId w:val="6"/>
              </w:numPr>
              <w:ind w:left="436"/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Lack of knowledge of the insurance risk pooling mechanism leading to misuse and unnecessary demands of medicine prescriptions</w:t>
            </w:r>
          </w:p>
          <w:p w14:paraId="6B80EA3C" w14:textId="63760F87" w:rsidR="00071C1E" w:rsidRPr="00071C1E" w:rsidRDefault="00071C1E" w:rsidP="00366914">
            <w:pPr>
              <w:pStyle w:val="ListParagraph"/>
              <w:numPr>
                <w:ilvl w:val="0"/>
                <w:numId w:val="6"/>
              </w:numPr>
              <w:ind w:left="436"/>
              <w:rPr>
                <w:rFonts w:ascii="Times New Roman" w:hAnsi="Times New Roman" w:cs="Times New Roman"/>
                <w:szCs w:val="24"/>
              </w:rPr>
            </w:pPr>
            <w:r w:rsidRPr="00071C1E">
              <w:rPr>
                <w:rFonts w:ascii="Times New Roman" w:hAnsi="Times New Roman" w:cs="Times New Roman"/>
                <w:szCs w:val="24"/>
              </w:rPr>
              <w:t>Lack of knowledge and negligence by the insured patients leading to missed reimbursement dates</w:t>
            </w:r>
          </w:p>
        </w:tc>
        <w:tc>
          <w:tcPr>
            <w:tcW w:w="1249" w:type="pct"/>
            <w:vAlign w:val="center"/>
          </w:tcPr>
          <w:p w14:paraId="4BA6E134" w14:textId="2A638909" w:rsidR="00071C1E" w:rsidRPr="003363DA" w:rsidRDefault="00071C1E" w:rsidP="00366914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Knowledge of insurance-related provisions along with risk pooling functions determines conscious use of insurance services which in turn describes patient satisfaction</w:t>
            </w:r>
          </w:p>
        </w:tc>
      </w:tr>
      <w:tr w:rsidR="00195570" w:rsidRPr="003363DA" w14:paraId="41534D64" w14:textId="77777777" w:rsidTr="00366914">
        <w:tc>
          <w:tcPr>
            <w:tcW w:w="1442" w:type="pct"/>
            <w:vAlign w:val="center"/>
          </w:tcPr>
          <w:p w14:paraId="21F65F86" w14:textId="62BC243C" w:rsidR="00195570" w:rsidRPr="003363DA" w:rsidRDefault="00195570" w:rsidP="00366914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3363DA">
              <w:rPr>
                <w:rFonts w:ascii="Times New Roman" w:hAnsi="Times New Roman" w:cs="Times New Roman"/>
                <w:kern w:val="0"/>
                <w:szCs w:val="24"/>
              </w:rPr>
              <w:t>Type of illness: Chronic</w:t>
            </w:r>
          </w:p>
        </w:tc>
        <w:tc>
          <w:tcPr>
            <w:tcW w:w="919" w:type="pct"/>
            <w:vAlign w:val="center"/>
          </w:tcPr>
          <w:p w14:paraId="03BB6682" w14:textId="0C3D598C" w:rsidR="00195570" w:rsidRPr="003363DA" w:rsidRDefault="00195570" w:rsidP="00366914">
            <w:pPr>
              <w:rPr>
                <w:rFonts w:ascii="Times New Roman" w:hAnsi="Times New Roman" w:cs="Times New Roman"/>
                <w:szCs w:val="24"/>
              </w:rPr>
            </w:pPr>
            <w:r w:rsidRPr="003363DA">
              <w:rPr>
                <w:rFonts w:ascii="Times New Roman" w:hAnsi="Times New Roman" w:cs="Times New Roman"/>
                <w:szCs w:val="24"/>
              </w:rPr>
              <w:t>Significant (p=0.026)</w:t>
            </w:r>
          </w:p>
        </w:tc>
        <w:tc>
          <w:tcPr>
            <w:tcW w:w="1390" w:type="pct"/>
            <w:vAlign w:val="center"/>
          </w:tcPr>
          <w:p w14:paraId="57847DBB" w14:textId="545E463F" w:rsidR="00195570" w:rsidRDefault="003363DA" w:rsidP="00366914">
            <w:pPr>
              <w:pStyle w:val="ListParagraph"/>
              <w:numPr>
                <w:ilvl w:val="0"/>
                <w:numId w:val="5"/>
              </w:numPr>
              <w:ind w:left="43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tients with chronic illnesses have frequent consultation visits for medicine prescription</w:t>
            </w:r>
          </w:p>
          <w:p w14:paraId="47584000" w14:textId="1DBFE015" w:rsidR="003363DA" w:rsidRPr="003363DA" w:rsidRDefault="003363DA" w:rsidP="00366914">
            <w:pPr>
              <w:pStyle w:val="ListParagraph"/>
              <w:numPr>
                <w:ilvl w:val="0"/>
                <w:numId w:val="5"/>
              </w:numPr>
              <w:ind w:left="43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ood interpersonal relationship with older patients</w:t>
            </w:r>
          </w:p>
        </w:tc>
        <w:tc>
          <w:tcPr>
            <w:tcW w:w="1249" w:type="pct"/>
            <w:vAlign w:val="center"/>
          </w:tcPr>
          <w:p w14:paraId="1F9C1160" w14:textId="3587B177" w:rsidR="00195570" w:rsidRPr="003363DA" w:rsidRDefault="003363DA" w:rsidP="0036691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requent consultation visits after every three months</w:t>
            </w:r>
            <w:r w:rsidR="0016466A">
              <w:rPr>
                <w:rFonts w:ascii="Times New Roman" w:hAnsi="Times New Roman" w:cs="Times New Roman"/>
                <w:szCs w:val="24"/>
              </w:rPr>
              <w:t xml:space="preserve"> and availability of medicines for major chronic illnesses</w:t>
            </w:r>
            <w:r>
              <w:rPr>
                <w:rFonts w:ascii="Times New Roman" w:hAnsi="Times New Roman" w:cs="Times New Roman"/>
                <w:szCs w:val="24"/>
              </w:rPr>
              <w:t xml:space="preserve"> presented as the explanation for higher odds of satisfaction among patients with chronic illnesses</w:t>
            </w:r>
          </w:p>
        </w:tc>
      </w:tr>
    </w:tbl>
    <w:p w14:paraId="30A196A3" w14:textId="77777777" w:rsidR="008762CF" w:rsidRDefault="008762CF"/>
    <w:p w14:paraId="2184861A" w14:textId="77777777" w:rsidR="00376693" w:rsidRDefault="00376693"/>
    <w:sectPr w:rsidR="00376693" w:rsidSect="00AC5B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E0535"/>
    <w:multiLevelType w:val="hybridMultilevel"/>
    <w:tmpl w:val="2230D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5B1498"/>
    <w:multiLevelType w:val="hybridMultilevel"/>
    <w:tmpl w:val="99D6210C"/>
    <w:lvl w:ilvl="0" w:tplc="ED6E1A4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5BD1E44"/>
    <w:multiLevelType w:val="hybridMultilevel"/>
    <w:tmpl w:val="A36E5AA4"/>
    <w:lvl w:ilvl="0" w:tplc="BE86A788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8E6CD3"/>
    <w:multiLevelType w:val="hybridMultilevel"/>
    <w:tmpl w:val="ABB0F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9C4C48"/>
    <w:multiLevelType w:val="hybridMultilevel"/>
    <w:tmpl w:val="5CEA09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C631258"/>
    <w:multiLevelType w:val="hybridMultilevel"/>
    <w:tmpl w:val="FCD88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D90078"/>
    <w:multiLevelType w:val="hybridMultilevel"/>
    <w:tmpl w:val="518E3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30172D"/>
    <w:multiLevelType w:val="hybridMultilevel"/>
    <w:tmpl w:val="6600A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8213E9"/>
    <w:multiLevelType w:val="hybridMultilevel"/>
    <w:tmpl w:val="EE200B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E27B6A"/>
    <w:multiLevelType w:val="hybridMultilevel"/>
    <w:tmpl w:val="37EA5E60"/>
    <w:lvl w:ilvl="0" w:tplc="1C2C2EE4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212008"/>
    <w:multiLevelType w:val="hybridMultilevel"/>
    <w:tmpl w:val="0AEEC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37755E"/>
    <w:multiLevelType w:val="hybridMultilevel"/>
    <w:tmpl w:val="C04EE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CD6002"/>
    <w:multiLevelType w:val="hybridMultilevel"/>
    <w:tmpl w:val="2E2468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3586004">
    <w:abstractNumId w:val="2"/>
  </w:num>
  <w:num w:numId="2" w16cid:durableId="478309205">
    <w:abstractNumId w:val="1"/>
  </w:num>
  <w:num w:numId="3" w16cid:durableId="352268418">
    <w:abstractNumId w:val="12"/>
  </w:num>
  <w:num w:numId="4" w16cid:durableId="234438022">
    <w:abstractNumId w:val="9"/>
  </w:num>
  <w:num w:numId="5" w16cid:durableId="1010641071">
    <w:abstractNumId w:val="0"/>
  </w:num>
  <w:num w:numId="6" w16cid:durableId="1972049446">
    <w:abstractNumId w:val="10"/>
  </w:num>
  <w:num w:numId="7" w16cid:durableId="1417096696">
    <w:abstractNumId w:val="5"/>
  </w:num>
  <w:num w:numId="8" w16cid:durableId="288636374">
    <w:abstractNumId w:val="7"/>
  </w:num>
  <w:num w:numId="9" w16cid:durableId="1028526629">
    <w:abstractNumId w:val="8"/>
  </w:num>
  <w:num w:numId="10" w16cid:durableId="2104916760">
    <w:abstractNumId w:val="3"/>
  </w:num>
  <w:num w:numId="11" w16cid:durableId="2044666899">
    <w:abstractNumId w:val="6"/>
  </w:num>
  <w:num w:numId="12" w16cid:durableId="155848685">
    <w:abstractNumId w:val="4"/>
  </w:num>
  <w:num w:numId="13" w16cid:durableId="6515606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B14"/>
    <w:rsid w:val="00044C27"/>
    <w:rsid w:val="00071C1E"/>
    <w:rsid w:val="000F3136"/>
    <w:rsid w:val="00116509"/>
    <w:rsid w:val="0011717C"/>
    <w:rsid w:val="0016466A"/>
    <w:rsid w:val="00182BBB"/>
    <w:rsid w:val="00187158"/>
    <w:rsid w:val="00195570"/>
    <w:rsid w:val="001F4EBB"/>
    <w:rsid w:val="00284321"/>
    <w:rsid w:val="002B088B"/>
    <w:rsid w:val="002D40A7"/>
    <w:rsid w:val="003363DA"/>
    <w:rsid w:val="00366914"/>
    <w:rsid w:val="00376693"/>
    <w:rsid w:val="00380850"/>
    <w:rsid w:val="003D2C25"/>
    <w:rsid w:val="00425D19"/>
    <w:rsid w:val="00462AB3"/>
    <w:rsid w:val="004E5428"/>
    <w:rsid w:val="005702E1"/>
    <w:rsid w:val="005D3D5C"/>
    <w:rsid w:val="00632FE1"/>
    <w:rsid w:val="006A19C5"/>
    <w:rsid w:val="007B5A30"/>
    <w:rsid w:val="0080524F"/>
    <w:rsid w:val="008762CF"/>
    <w:rsid w:val="008B5C34"/>
    <w:rsid w:val="00A01B12"/>
    <w:rsid w:val="00A71807"/>
    <w:rsid w:val="00AC5B14"/>
    <w:rsid w:val="00B37BF4"/>
    <w:rsid w:val="00C571F7"/>
    <w:rsid w:val="00C8200C"/>
    <w:rsid w:val="00D7393B"/>
    <w:rsid w:val="00E50E52"/>
    <w:rsid w:val="00EE44C8"/>
    <w:rsid w:val="00F056C3"/>
    <w:rsid w:val="00F10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15772"/>
  <w15:chartTrackingRefBased/>
  <w15:docId w15:val="{7EC07F53-8460-4918-90DD-6D2295C44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ne-NP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693"/>
  </w:style>
  <w:style w:type="paragraph" w:styleId="Heading1">
    <w:name w:val="heading 1"/>
    <w:basedOn w:val="Normal"/>
    <w:next w:val="Normal"/>
    <w:link w:val="Heading1Char"/>
    <w:uiPriority w:val="9"/>
    <w:qFormat/>
    <w:rsid w:val="00AC5B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5B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B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B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B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5B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B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5B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5B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B14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5B14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B14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B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B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5B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B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5B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5B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5B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AC5B14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5B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AC5B14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AC5B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5B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5B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5B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5B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5B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5B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5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50E52"/>
    <w:pPr>
      <w:spacing w:after="200" w:line="240" w:lineRule="auto"/>
    </w:pPr>
    <w:rPr>
      <w:i/>
      <w:iCs/>
      <w:color w:val="0E2841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1FB5E3-EC4E-49A1-860F-982A3448F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</TotalTime>
  <Pages>4</Pages>
  <Words>790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ti Shrestha</dc:creator>
  <cp:keywords/>
  <dc:description/>
  <cp:lastModifiedBy>Stuti Shrestha</cp:lastModifiedBy>
  <cp:revision>24</cp:revision>
  <dcterms:created xsi:type="dcterms:W3CDTF">2025-10-24T14:12:00Z</dcterms:created>
  <dcterms:modified xsi:type="dcterms:W3CDTF">2026-03-07T18:13:00Z</dcterms:modified>
</cp:coreProperties>
</file>